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AA4" w:rsidRDefault="00E603D9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</w:t>
      </w:r>
      <w:bookmarkStart w:id="0" w:name="_GoBack"/>
      <w:bookmarkEnd w:id="0"/>
      <w:r w:rsidR="009E1B5D">
        <w:rPr>
          <w:rFonts w:ascii="Arial" w:hAnsi="Arial" w:cs="Arial"/>
          <w:sz w:val="20"/>
          <w:szCs w:val="20"/>
        </w:rPr>
        <w:t xml:space="preserve"> </w:t>
      </w:r>
      <w:r w:rsidR="009E1B5D">
        <w:rPr>
          <w:rFonts w:ascii="Arial" w:hAnsi="Arial" w:cs="Arial" w:hint="eastAsia"/>
          <w:sz w:val="20"/>
          <w:szCs w:val="20"/>
        </w:rPr>
        <w:t>3</w:t>
      </w:r>
      <w:r w:rsidR="00166BC9">
        <w:rPr>
          <w:rFonts w:ascii="Arial" w:hAnsi="Arial" w:cs="Arial"/>
          <w:sz w:val="20"/>
          <w:szCs w:val="20"/>
        </w:rPr>
        <w:t xml:space="preserve"> Statistics of SNPs in ERV1 relative to Nipponbare genome</w:t>
      </w:r>
    </w:p>
    <w:tbl>
      <w:tblPr>
        <w:tblW w:w="14048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2"/>
        <w:gridCol w:w="1118"/>
        <w:gridCol w:w="1134"/>
        <w:gridCol w:w="992"/>
        <w:gridCol w:w="851"/>
        <w:gridCol w:w="850"/>
        <w:gridCol w:w="992"/>
        <w:gridCol w:w="992"/>
        <w:gridCol w:w="851"/>
        <w:gridCol w:w="851"/>
        <w:gridCol w:w="850"/>
        <w:gridCol w:w="850"/>
        <w:gridCol w:w="1418"/>
        <w:gridCol w:w="1417"/>
      </w:tblGrid>
      <w:tr w:rsidR="00743CEA" w:rsidRPr="00743CEA" w:rsidTr="00E65CCE">
        <w:trPr>
          <w:trHeight w:val="285"/>
        </w:trPr>
        <w:tc>
          <w:tcPr>
            <w:tcW w:w="88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eference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ize(bp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 covered base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equencing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overage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equencing Depth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(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fold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Total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Total SNP density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omo-</w:t>
            </w:r>
          </w:p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omo-</w:t>
            </w:r>
          </w:p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density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ro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</w:t>
            </w:r>
          </w:p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ro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</w:t>
            </w:r>
          </w:p>
          <w:p w:rsidR="00E65CCE" w:rsidRPr="00743CEA" w:rsidRDefault="00E65CCE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 xml:space="preserve"> density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ro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-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SNPs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Ratio(%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overed-region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rozygosity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（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Genomic</w:t>
            </w:r>
          </w:p>
          <w:p w:rsidR="00E65CCE" w:rsidRPr="00743CEA" w:rsidRDefault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Heterozygosity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（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  <w:lang w:bidi="ar"/>
              </w:rPr>
              <w:t>-4</w:t>
            </w: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）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1</w:t>
            </w:r>
          </w:p>
        </w:tc>
        <w:tc>
          <w:tcPr>
            <w:tcW w:w="1118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3,268,879</w:t>
            </w:r>
          </w:p>
        </w:tc>
        <w:tc>
          <w:tcPr>
            <w:tcW w:w="1134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6,552,437</w:t>
            </w:r>
          </w:p>
        </w:tc>
        <w:tc>
          <w:tcPr>
            <w:tcW w:w="992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4.48 </w:t>
            </w:r>
          </w:p>
        </w:tc>
        <w:tc>
          <w:tcPr>
            <w:tcW w:w="851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14</w:t>
            </w:r>
          </w:p>
        </w:tc>
        <w:tc>
          <w:tcPr>
            <w:tcW w:w="850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9,370</w:t>
            </w:r>
          </w:p>
        </w:tc>
        <w:tc>
          <w:tcPr>
            <w:tcW w:w="992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992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4,925</w:t>
            </w:r>
          </w:p>
        </w:tc>
        <w:tc>
          <w:tcPr>
            <w:tcW w:w="851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96 </w:t>
            </w:r>
          </w:p>
        </w:tc>
        <w:tc>
          <w:tcPr>
            <w:tcW w:w="851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4,445</w:t>
            </w:r>
          </w:p>
        </w:tc>
        <w:tc>
          <w:tcPr>
            <w:tcW w:w="850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04 </w:t>
            </w:r>
          </w:p>
        </w:tc>
        <w:tc>
          <w:tcPr>
            <w:tcW w:w="850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3.94</w:t>
            </w:r>
          </w:p>
        </w:tc>
        <w:tc>
          <w:tcPr>
            <w:tcW w:w="1418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0.37</w:t>
            </w:r>
          </w:p>
        </w:tc>
        <w:tc>
          <w:tcPr>
            <w:tcW w:w="1417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7.21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5,930,38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,027,68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6.3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5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87,02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0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7,85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4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9,17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5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2.3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5.5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.04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3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6,406,6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2,673,7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9.7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0.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90,47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5.8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16,73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5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3,73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2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8.7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.5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0.25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5,278,2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,150,68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2.6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0.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7,88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5.0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7,4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3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0,48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7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4.4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6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.81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,894,7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,433,64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8.4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0.2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6,86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7,66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5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9,20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0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3.9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9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.49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,246,7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,733,4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5.5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8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58,25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5.9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5,26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8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2,9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1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2.4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.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6.56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7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,696,6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,992,04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0.7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9,98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1,81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4.2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8,16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0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2.1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0.0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6.22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,439,3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,655,38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3.1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28.4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46,7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90,80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8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5,89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3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8.1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.6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9.65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0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,011,2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9,191,19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3.4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22,4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2,84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2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9,57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1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8.6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.0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5.89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1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,134,7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9,042,67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2.3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5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8,06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7.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2,8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4.3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5,22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90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0.0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0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3.87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11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,512,66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,786,2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76.4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.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52,4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09,1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5.0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3,33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1.9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.4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9.9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5.20</w:t>
            </w:r>
          </w:p>
        </w:tc>
      </w:tr>
      <w:tr w:rsidR="00743CEA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chr1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7,497,2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2,158,15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0.5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39,0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60,27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2.7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78,74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 xml:space="preserve">3.5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56.6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5.5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8.64</w:t>
            </w:r>
          </w:p>
        </w:tc>
      </w:tr>
      <w:tr w:rsidR="00F12D46" w:rsidRPr="00743CEA" w:rsidTr="00E65CCE">
        <w:trPr>
          <w:trHeight w:val="285"/>
        </w:trPr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Total</w:t>
            </w:r>
            <w:r w:rsidRPr="00743CEA">
              <w:rPr>
                <w:rFonts w:ascii="Arial" w:eastAsia="宋体" w:hAnsi="Arial" w:cs="Arial" w:hint="eastAsia"/>
                <w:kern w:val="0"/>
                <w:sz w:val="20"/>
                <w:szCs w:val="20"/>
                <w:lang w:bidi="ar"/>
              </w:rPr>
              <w:t>/Average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72,317,5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312,397,33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 xml:space="preserve">83.6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9.0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,898,5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6.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1,087,53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 w:rsidP="00E65CC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810,97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 w:rsidR="00F12D46" w:rsidRPr="00743CEA" w:rsidRDefault="00F12D46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42.7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5.9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F12D46" w:rsidRPr="00743CEA" w:rsidRDefault="00F12D46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0"/>
                <w:szCs w:val="20"/>
              </w:rPr>
            </w:pPr>
            <w:r w:rsidRPr="00743CEA">
              <w:rPr>
                <w:rFonts w:ascii="Arial" w:eastAsia="宋体" w:hAnsi="Arial" w:cs="Arial"/>
                <w:kern w:val="0"/>
                <w:sz w:val="20"/>
                <w:szCs w:val="20"/>
                <w:lang w:bidi="ar"/>
              </w:rPr>
              <w:t>21.78</w:t>
            </w:r>
          </w:p>
        </w:tc>
      </w:tr>
    </w:tbl>
    <w:p w:rsidR="004B4AA4" w:rsidRPr="00743CEA" w:rsidRDefault="004B4AA4"/>
    <w:sectPr w:rsidR="004B4AA4" w:rsidRPr="00743C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0007AD"/>
    <w:rsid w:val="00166BC9"/>
    <w:rsid w:val="0033623A"/>
    <w:rsid w:val="004B4AA4"/>
    <w:rsid w:val="00542A48"/>
    <w:rsid w:val="00743CEA"/>
    <w:rsid w:val="0077630F"/>
    <w:rsid w:val="009E1B5D"/>
    <w:rsid w:val="00E603D9"/>
    <w:rsid w:val="00E65CCE"/>
    <w:rsid w:val="00F12D46"/>
    <w:rsid w:val="00FC5154"/>
    <w:rsid w:val="01044DDA"/>
    <w:rsid w:val="0BD13AAE"/>
    <w:rsid w:val="12ED1688"/>
    <w:rsid w:val="13886E59"/>
    <w:rsid w:val="18512B2A"/>
    <w:rsid w:val="1ABD6E80"/>
    <w:rsid w:val="1B0007AD"/>
    <w:rsid w:val="1C256A6F"/>
    <w:rsid w:val="1C9978EF"/>
    <w:rsid w:val="1ECD1D2D"/>
    <w:rsid w:val="211425E8"/>
    <w:rsid w:val="2C1E685B"/>
    <w:rsid w:val="35AD3ABE"/>
    <w:rsid w:val="38DB1A42"/>
    <w:rsid w:val="39A74413"/>
    <w:rsid w:val="458732B2"/>
    <w:rsid w:val="45AF07C3"/>
    <w:rsid w:val="49391A2F"/>
    <w:rsid w:val="4B7225CF"/>
    <w:rsid w:val="51F521CB"/>
    <w:rsid w:val="535C5B2D"/>
    <w:rsid w:val="5CDD50F3"/>
    <w:rsid w:val="5D312CE3"/>
    <w:rsid w:val="5F96377E"/>
    <w:rsid w:val="63356BDD"/>
    <w:rsid w:val="63FC5F45"/>
    <w:rsid w:val="69643FF8"/>
    <w:rsid w:val="779262FF"/>
    <w:rsid w:val="7A713C04"/>
    <w:rsid w:val="7D37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7</Words>
  <Characters>1408</Characters>
  <Application>Microsoft Office Word</Application>
  <DocSecurity>0</DocSecurity>
  <Lines>11</Lines>
  <Paragraphs>3</Paragraphs>
  <ScaleCrop>false</ScaleCrop>
  <Company>IT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ky</cp:lastModifiedBy>
  <cp:revision>9</cp:revision>
  <dcterms:created xsi:type="dcterms:W3CDTF">2017-06-23T01:21:00Z</dcterms:created>
  <dcterms:modified xsi:type="dcterms:W3CDTF">2020-09-08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